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7F6C" w14:textId="781D7FFB" w:rsidR="006935DC" w:rsidRPr="00761747" w:rsidRDefault="00B22C0E" w:rsidP="006935DC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color w:val="000000" w:themeColor="text1"/>
          <w:sz w:val="22"/>
        </w:rPr>
        <w:t>upp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mentary </w:t>
      </w:r>
      <w:r w:rsidR="00EC4557">
        <w:rPr>
          <w:rFonts w:ascii="Times New Roman" w:hAnsi="Times New Roman" w:cs="Times New Roman"/>
          <w:color w:val="000000" w:themeColor="text1"/>
          <w:sz w:val="22"/>
        </w:rPr>
        <w:t>t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able </w:t>
      </w:r>
      <w:r w:rsidR="008E7090" w:rsidRPr="00E6791C">
        <w:rPr>
          <w:rFonts w:ascii="Times New Roman" w:hAnsi="Times New Roman" w:cs="Times New Roman"/>
          <w:color w:val="FF0000"/>
          <w:sz w:val="22"/>
        </w:rPr>
        <w:t>S</w:t>
      </w:r>
      <w:r w:rsidR="009A42F3" w:rsidRPr="00E6791C">
        <w:rPr>
          <w:rFonts w:ascii="Times New Roman" w:hAnsi="Times New Roman" w:cs="Times New Roman"/>
          <w:color w:val="FF0000"/>
          <w:sz w:val="22"/>
        </w:rPr>
        <w:t>2</w:t>
      </w:r>
      <w:r w:rsidR="006935DC" w:rsidRPr="00E6791C">
        <w:rPr>
          <w:rFonts w:ascii="Times New Roman" w:hAnsi="Times New Roman" w:cs="Times New Roman"/>
          <w:color w:val="FF0000"/>
          <w:sz w:val="22"/>
        </w:rPr>
        <w:t>.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D5C88" w:rsidRPr="00AD183E">
        <w:rPr>
          <w:rFonts w:ascii="Times New Roman" w:hAnsi="Times New Roman" w:cs="Times New Roman"/>
          <w:color w:val="FF0000"/>
          <w:sz w:val="22"/>
        </w:rPr>
        <w:t>Univaria</w:t>
      </w:r>
      <w:r w:rsidR="00AD183E" w:rsidRPr="00AD183E">
        <w:rPr>
          <w:rFonts w:ascii="Times New Roman" w:hAnsi="Times New Roman" w:cs="Times New Roman"/>
          <w:color w:val="FF0000"/>
          <w:sz w:val="22"/>
        </w:rPr>
        <w:t>t</w:t>
      </w:r>
      <w:r w:rsidR="00890AA2" w:rsidRPr="00AD183E">
        <w:rPr>
          <w:rFonts w:ascii="Times New Roman" w:hAnsi="Times New Roman" w:cs="Times New Roman"/>
          <w:color w:val="FF0000"/>
          <w:sz w:val="22"/>
        </w:rPr>
        <w:t>e</w:t>
      </w:r>
      <w:r w:rsidR="004D5C88" w:rsidRPr="00AD183E">
        <w:rPr>
          <w:rFonts w:ascii="Times New Roman" w:hAnsi="Times New Roman" w:cs="Times New Roman"/>
          <w:color w:val="FF0000"/>
          <w:sz w:val="22"/>
        </w:rPr>
        <w:t xml:space="preserve"> 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Logistic Regression analyzing the </w:t>
      </w:r>
      <w:r>
        <w:rPr>
          <w:rFonts w:ascii="Times New Roman" w:hAnsi="Times New Roman" w:cs="Times New Roman"/>
          <w:color w:val="000000" w:themeColor="text1"/>
          <w:sz w:val="22"/>
        </w:rPr>
        <w:t>risk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 factors for developing distan</w:t>
      </w:r>
      <w:r w:rsidR="009B31A0">
        <w:rPr>
          <w:rFonts w:ascii="Times New Roman" w:hAnsi="Times New Roman" w:cs="Times New Roman"/>
          <w:color w:val="000000" w:themeColor="text1"/>
          <w:sz w:val="22"/>
        </w:rPr>
        <w:t xml:space="preserve">t 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metastases in patients diagnosed with </w:t>
      </w:r>
      <w:r w:rsidR="00C64414" w:rsidRPr="00761747">
        <w:rPr>
          <w:rFonts w:ascii="Times New Roman" w:hAnsi="Times New Roman" w:cs="Times New Roman"/>
          <w:color w:val="000000" w:themeColor="text1"/>
          <w:sz w:val="22"/>
        </w:rPr>
        <w:t>osteosarcoma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 (Diagnosed between </w:t>
      </w:r>
      <w:r w:rsidR="00890AA2">
        <w:rPr>
          <w:rFonts w:ascii="Times New Roman" w:hAnsi="Times New Roman" w:cs="Times New Roman"/>
          <w:color w:val="000000" w:themeColor="text1"/>
          <w:sz w:val="22"/>
        </w:rPr>
        <w:t xml:space="preserve">January 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 xml:space="preserve">2010 and </w:t>
      </w:r>
      <w:r w:rsidR="00890AA2">
        <w:rPr>
          <w:rFonts w:ascii="Times New Roman" w:hAnsi="Times New Roman" w:cs="Times New Roman"/>
          <w:color w:val="000000" w:themeColor="text1"/>
          <w:sz w:val="22"/>
        </w:rPr>
        <w:t xml:space="preserve">December </w:t>
      </w:r>
      <w:r w:rsidR="006935DC" w:rsidRPr="00761747">
        <w:rPr>
          <w:rFonts w:ascii="Times New Roman" w:hAnsi="Times New Roman" w:cs="Times New Roman"/>
          <w:color w:val="000000" w:themeColor="text1"/>
          <w:sz w:val="22"/>
        </w:rPr>
        <w:t>201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1"/>
        <w:gridCol w:w="1944"/>
        <w:gridCol w:w="786"/>
        <w:gridCol w:w="1944"/>
        <w:gridCol w:w="786"/>
        <w:gridCol w:w="1945"/>
        <w:gridCol w:w="786"/>
        <w:gridCol w:w="1945"/>
        <w:gridCol w:w="786"/>
        <w:gridCol w:w="1945"/>
        <w:gridCol w:w="786"/>
      </w:tblGrid>
      <w:tr w:rsidR="00394D18" w:rsidRPr="00394D18" w14:paraId="70122E87" w14:textId="77777777" w:rsidTr="00F162AE">
        <w:trPr>
          <w:trHeight w:val="300"/>
        </w:trPr>
        <w:tc>
          <w:tcPr>
            <w:tcW w:w="58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7CBE8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bject characteristics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066211" w14:textId="319DF822" w:rsidR="009F7EC7" w:rsidRPr="00394D18" w:rsidRDefault="00AB1396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Total</w:t>
            </w:r>
            <w:r w:rsidR="009F7EC7"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ECF76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Bone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DBDA0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Brain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46F29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Liver-Met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D5545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Lung-Met</w:t>
            </w:r>
          </w:p>
        </w:tc>
      </w:tr>
      <w:tr w:rsidR="00394D18" w:rsidRPr="00394D18" w14:paraId="379A73BB" w14:textId="77777777" w:rsidTr="00F162AE">
        <w:trPr>
          <w:trHeight w:val="300"/>
        </w:trPr>
        <w:tc>
          <w:tcPr>
            <w:tcW w:w="58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8FDA79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0DE1" w14:textId="69B1990A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8E7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33D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E8A1" w14:textId="5D48FAE9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8E7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0A4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42ED" w14:textId="53CE9429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8E7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4CF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5ABA" w14:textId="3716C8BB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8E7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831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C3F4" w14:textId="001F6DA0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OR</w:t>
            </w:r>
            <w:r w:rsidR="008E7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1CC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</w:rPr>
              <w:t>P-value</w:t>
            </w:r>
          </w:p>
        </w:tc>
      </w:tr>
      <w:tr w:rsidR="00394D18" w:rsidRPr="00394D18" w14:paraId="6986F30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F52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e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41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48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E0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E4D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CE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DA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6F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68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8E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408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6FA8AE9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42C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B8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00F" w14:textId="07B7CF2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D3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999" w14:textId="31923F6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24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2D2" w14:textId="5297AD35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D2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987" w14:textId="1FDCB315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5C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76E" w14:textId="70CEE48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7202B6F0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6C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174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0 (0.54-0.9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21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00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 (0.62-1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B2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40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4 (0.03-2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BA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DF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2 (0.30-4.8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8B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8A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1 (0.54-0.9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9B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1 </w:t>
            </w:r>
          </w:p>
        </w:tc>
      </w:tr>
      <w:tr w:rsidR="00394D18" w:rsidRPr="00394D18" w14:paraId="093181F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6A0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8A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6F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24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FF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50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DA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5D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C5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CB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04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442F02B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EB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-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49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303" w14:textId="4C21D5D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8B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ADC" w14:textId="4915D8B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C1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7C3A" w14:textId="66270FF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D9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A5B" w14:textId="039C2E6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C4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5D02" w14:textId="19ACFDB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5F58149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E51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-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1D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7 (0.49-0.9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30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60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 (0.40-1.4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17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A1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3 (0.50-18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6E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3E4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94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AFD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 (0.46-0.9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D8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</w:tr>
      <w:tr w:rsidR="00394D18" w:rsidRPr="00394D18" w14:paraId="5F358500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5E9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6C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 (1.01-2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9D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3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2 (0.90-3.2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5D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32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3 (0.18-22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85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4C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19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31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5 (0.85-1.8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02C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6 </w:t>
            </w:r>
          </w:p>
        </w:tc>
      </w:tr>
      <w:tr w:rsidR="00394D18" w:rsidRPr="00394D18" w14:paraId="42534A8F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2BE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Rac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28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DDC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A7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80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11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2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4B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E8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63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B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2A2CEB5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64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i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9DA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F2E7" w14:textId="1C8CFB5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7D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6AD" w14:textId="679401FD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95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4D2" w14:textId="341D33A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7F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154" w14:textId="5F5296D5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D2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557" w14:textId="7E714011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456B6199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F31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lack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25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 (0.79-1.6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947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3B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 (0.76-2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5F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05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1 (0.44-13.2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D6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94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0 (0.10-6.6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AC7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EE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 (0.72-1.5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C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0 </w:t>
            </w:r>
          </w:p>
        </w:tc>
      </w:tr>
      <w:tr w:rsidR="00394D18" w:rsidRPr="00394D18" w14:paraId="3A4EB17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99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B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0.62-1.5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C2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4FD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7 (0.26-2.1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2B1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95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1D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8B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3 (0.17-11.9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23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3A8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8 (0.59-1.6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6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3 </w:t>
            </w:r>
          </w:p>
        </w:tc>
      </w:tr>
      <w:tr w:rsidR="00394D18" w:rsidRPr="00394D18" w14:paraId="48FFC80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F2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AB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58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3B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B8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60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04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EC3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68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63F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DD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B3B4806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569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Insurance recod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C7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10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A77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6B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5C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76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02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54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47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D6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5CDEAA3B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775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insur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61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00A" w14:textId="59B3D27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E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1AFE" w14:textId="629D4C6F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656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62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31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94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7F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F03F" w14:textId="478A232D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72D8E610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15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r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97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2 (0.63-3.2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FBA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06B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0.24-4.2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5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8F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79D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C8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AB7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F4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 (0.51-2.5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AB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7 </w:t>
            </w:r>
          </w:p>
        </w:tc>
      </w:tr>
      <w:tr w:rsidR="00394D18" w:rsidRPr="00394D18" w14:paraId="629A2A91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72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57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2B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6B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BEB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B02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4F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F1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2B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E8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5C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48145D6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E1C1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arital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43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7A1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A9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BDD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12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24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4C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2F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C5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A1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1B7F38B2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5EA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1E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F7C" w14:textId="197461EC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B1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A75" w14:textId="20DD55C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07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F2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1C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04C0" w14:textId="6630923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A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FA0" w14:textId="70669A3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62F029B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C7A6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3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8 (0.64-1.2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49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3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E2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9 (0.72-2.2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F5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82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B1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7A5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0 (1.26-22.3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36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A19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 (0.59-1.1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BA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86 </w:t>
            </w:r>
          </w:p>
        </w:tc>
      </w:tr>
      <w:tr w:rsidR="00394D18" w:rsidRPr="00394D18" w14:paraId="6DC0B953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E86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F63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10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DD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EB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5A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33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42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37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99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D7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86AEF7C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459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Primary sit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E31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B2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05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23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A7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B1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D5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68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A3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1C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4EC02A7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55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xtremi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8B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B71" w14:textId="2B379723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6B0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94A" w14:textId="0EADDB21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2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4FD" w14:textId="3EBC4A6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16C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41B" w14:textId="587FC50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20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9FB8" w14:textId="38B5CB4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7294A5B6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2F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xi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44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7 (0.72-1.3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34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A5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2 (1.36-3.9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BA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A3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6 (0.55-13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50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D5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4 (0.69-24.9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082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49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2 (0.59-1.1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56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2 </w:t>
            </w:r>
          </w:p>
        </w:tc>
      </w:tr>
      <w:tr w:rsidR="00394D18" w:rsidRPr="00394D18" w14:paraId="0C28A9AC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3A6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CF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015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DA0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DDF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43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D8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6C3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CB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00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11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46F0520D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E2EF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istolog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E2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63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612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62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0A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E05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EB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7F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AA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0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63915B41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874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steosarcoma, NO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E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23E" w14:textId="3144055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C32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ADC" w14:textId="198D83F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14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40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A9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1591" w14:textId="650C7EC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66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C1FF" w14:textId="2B67C52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5FAEC77F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41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ondroblastic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E9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1 (0.56-1.1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EA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C2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0 (0.37-1.7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58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BD5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6B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E7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CB5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79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2 (0.54-1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5AF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24 </w:t>
            </w:r>
          </w:p>
        </w:tc>
      </w:tr>
      <w:tr w:rsidR="00394D18" w:rsidRPr="00394D18" w14:paraId="563D7BBE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B54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ntr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075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 (0.24-0.9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59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80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8 (0.04-2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AA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08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94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7A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DF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22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 (0.55-1.1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58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6 </w:t>
            </w:r>
          </w:p>
        </w:tc>
      </w:tr>
      <w:tr w:rsidR="00394D18" w:rsidRPr="00394D18" w14:paraId="47E45DB6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C5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rostea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AD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1 (0.03-0.4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51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C96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1 (0.04-2.3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6A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B6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CA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02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71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E82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 (0.53-0.5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992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</w:tr>
      <w:tr w:rsidR="00394D18" w:rsidRPr="00394D18" w14:paraId="2DC34735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23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Fibroblasti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C5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5 (0.23-1.3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C1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FE2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6 (0.23-4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A8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6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63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A4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96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4B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98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0 (0.59-1.6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BC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8 </w:t>
            </w:r>
          </w:p>
        </w:tc>
      </w:tr>
      <w:tr w:rsidR="00394D18" w:rsidRPr="00394D18" w14:paraId="72DDB04C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2A6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langiectati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AE5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9 (0.14-1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6C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0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2 (0.07-3.8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D5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38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97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2E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ED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08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 (0.57-1.3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46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79 </w:t>
            </w:r>
          </w:p>
        </w:tc>
      </w:tr>
      <w:tr w:rsidR="00394D18" w:rsidRPr="00394D18" w14:paraId="0203BD89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4C3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17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8 (0.44-2.1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3F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6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DF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9 (0.85-7.3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13A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5C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DC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848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5 (0.45-31.2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A8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0D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 (0.55-2.4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967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0 </w:t>
            </w:r>
          </w:p>
        </w:tc>
      </w:tr>
      <w:tr w:rsidR="00394D18" w:rsidRPr="00394D18" w14:paraId="03287E24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3F2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Grad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71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4C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205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9E1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9F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C81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02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04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CE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59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6482E381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BF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81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1CD" w14:textId="47021EA3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0F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61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CF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60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669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8F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89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CFB" w14:textId="375E2E0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4A7B89F2" w14:textId="77777777" w:rsidTr="00F162AE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26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A8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6 (0.31-26.2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75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15C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8F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5F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B1B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AA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76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6A0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6 (2.71-26.2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74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52 </w:t>
            </w:r>
          </w:p>
        </w:tc>
      </w:tr>
      <w:tr w:rsidR="00394D18" w:rsidRPr="00394D18" w14:paraId="72D09ACA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9E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I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F6F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22 (2.21-118.9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B3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8C4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78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944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F6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76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E2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7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15 (1.79-96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AC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94D18" w:rsidRPr="00394D18" w14:paraId="11CCDDE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C0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ade IV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6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4 (1.93-102.3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7C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A0F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24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07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05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1E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6E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01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56 (1.58-84.3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D6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394D18" w:rsidRPr="00394D18" w14:paraId="5616941F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BD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EAE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F2B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87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B9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D8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9D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D01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82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62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28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6D85D5A1" w14:textId="77777777" w:rsidTr="00F162AE">
        <w:trPr>
          <w:trHeight w:val="288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580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T st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9F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AC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19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8B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891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BAB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22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812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17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EE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41B48AC6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6C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3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F1A" w14:textId="3318A21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934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1BB" w14:textId="530EA37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E7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B15" w14:textId="73A11F8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0A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B1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53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EA3" w14:textId="0742A8E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78EB4A14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35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58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3 (1.67-3.2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B6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31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5 (0.82-3.3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DC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8E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7 (0.19-7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905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38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08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A1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8 (1.98-4.1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2F0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1A51AC13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AFD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12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4 (3.50-14.5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F4D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FE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71 (4.81-33.6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011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0B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8E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26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29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0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04 (4.33-18.8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117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7B3B6ADB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0934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17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AD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FB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6DF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D2C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B6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A8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13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CD4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0B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2666450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B8E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N st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4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2C7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58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B43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DF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9A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E84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7C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A7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DD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5ABEB9A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4EA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EC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9CA2" w14:textId="235758C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07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D82" w14:textId="68F4909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F6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D32" w14:textId="095CF98F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2A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231" w14:textId="4EDE959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D4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D14" w14:textId="4C1E06B1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47A93261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EF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849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78(3.28-14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7A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DC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1(2.52-16.3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3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04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83(4.20-135.3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8A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8D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21(1.04-81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6E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15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62(2.74-11.5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8E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20C77F6E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9A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FE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E9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3B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4E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4B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85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90D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01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9E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A0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294A09E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562F" w14:textId="2229F1AD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Number of met</w:t>
            </w:r>
            <w:r w:rsidR="00AB139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sta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1DE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55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1E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CB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7C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0B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E7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D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4D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9D9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2D56544E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37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≤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74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63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7DA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20D" w14:textId="36F394A9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832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57B" w14:textId="399AE18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F24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7E5" w14:textId="05C9B7A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45B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78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65385657" w14:textId="77777777" w:rsidTr="00F162AE">
        <w:trPr>
          <w:trHeight w:val="291"/>
        </w:trPr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042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＞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775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79D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AF5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93 (1.57-40.11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40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1B3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2 (0.81-62.35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65F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B6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3 (0.58-40.14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5DD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F0F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3B7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</w:tbl>
    <w:p w14:paraId="13D21502" w14:textId="370B5FB6" w:rsidR="00085C1D" w:rsidRPr="00761747" w:rsidRDefault="006935DC" w:rsidP="00761747">
      <w:pPr>
        <w:rPr>
          <w:rFonts w:ascii="Times New Roman" w:hAnsi="Times New Roman" w:cs="Times New Roman"/>
          <w:color w:val="000000" w:themeColor="text1"/>
          <w:sz w:val="22"/>
        </w:rPr>
      </w:pPr>
      <w:r w:rsidRPr="00394D18">
        <w:rPr>
          <w:rFonts w:ascii="Times New Roman" w:hAnsi="Times New Roman" w:cs="Times New Roman" w:hint="eastAsia"/>
          <w:color w:val="000000" w:themeColor="text1"/>
          <w:sz w:val="22"/>
        </w:rPr>
        <w:t>Abbreviations:</w:t>
      </w:r>
      <w:r w:rsidRPr="00394D1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62F03" w:rsidRPr="00394D18">
        <w:rPr>
          <w:rFonts w:ascii="Times New Roman" w:hAnsi="Times New Roman" w:cs="Times New Roman"/>
          <w:color w:val="000000" w:themeColor="text1"/>
          <w:sz w:val="22"/>
        </w:rPr>
        <w:t>Met</w:t>
      </w:r>
      <w:r w:rsidR="00AB1396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462F03" w:rsidRPr="00394D18">
        <w:rPr>
          <w:rFonts w:ascii="Times New Roman" w:hAnsi="Times New Roman" w:cs="Times New Roman"/>
          <w:color w:val="000000" w:themeColor="text1"/>
          <w:sz w:val="22"/>
        </w:rPr>
        <w:t>Metastases</w:t>
      </w:r>
      <w:r w:rsidR="00AB1396">
        <w:rPr>
          <w:rFonts w:ascii="Times New Roman" w:hAnsi="Times New Roman" w:cs="Times New Roman"/>
          <w:color w:val="000000" w:themeColor="text1"/>
          <w:sz w:val="22"/>
        </w:rPr>
        <w:t>;</w:t>
      </w:r>
      <w:r w:rsidR="00AB1396" w:rsidRPr="00AB139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B1396">
        <w:rPr>
          <w:rFonts w:ascii="Times New Roman" w:hAnsi="Times New Roman" w:cs="Times New Roman"/>
          <w:color w:val="000000" w:themeColor="text1"/>
          <w:sz w:val="22"/>
        </w:rPr>
        <w:t xml:space="preserve">OR: </w:t>
      </w:r>
      <w:r w:rsidR="00AB1396" w:rsidRPr="00AB1396">
        <w:rPr>
          <w:rFonts w:ascii="Times New Roman" w:hAnsi="Times New Roman" w:cs="Times New Roman"/>
          <w:color w:val="000000" w:themeColor="text1"/>
          <w:sz w:val="22"/>
        </w:rPr>
        <w:t>odds ratio</w:t>
      </w:r>
      <w:r w:rsidR="00AB1396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D86F560" w14:textId="77777777" w:rsidR="00B71EB3" w:rsidRPr="00394D18" w:rsidRDefault="00B71EB3" w:rsidP="00B71EB3">
      <w:pPr>
        <w:rPr>
          <w:rFonts w:ascii="Times New Roman" w:hAnsi="Times New Roman" w:cs="Times New Roman"/>
          <w:color w:val="000000" w:themeColor="text1"/>
        </w:rPr>
      </w:pPr>
    </w:p>
    <w:sectPr w:rsidR="00B71EB3" w:rsidRPr="00394D18" w:rsidSect="000068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47490" w14:textId="77777777" w:rsidR="00930F08" w:rsidRDefault="00930F08" w:rsidP="00891AF1">
      <w:r>
        <w:separator/>
      </w:r>
    </w:p>
  </w:endnote>
  <w:endnote w:type="continuationSeparator" w:id="0">
    <w:p w14:paraId="0F831EA2" w14:textId="77777777" w:rsidR="00930F08" w:rsidRDefault="00930F08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EBD3" w14:textId="77777777" w:rsidR="00930F08" w:rsidRDefault="00930F08" w:rsidP="00891AF1">
      <w:r>
        <w:separator/>
      </w:r>
    </w:p>
  </w:footnote>
  <w:footnote w:type="continuationSeparator" w:id="0">
    <w:p w14:paraId="3500ED99" w14:textId="77777777" w:rsidR="00930F08" w:rsidRDefault="00930F08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DE3"/>
    <w:rsid w:val="00005280"/>
    <w:rsid w:val="00006812"/>
    <w:rsid w:val="000076EC"/>
    <w:rsid w:val="0002343C"/>
    <w:rsid w:val="00035715"/>
    <w:rsid w:val="00085C1D"/>
    <w:rsid w:val="00141DE3"/>
    <w:rsid w:val="00145A23"/>
    <w:rsid w:val="001473DD"/>
    <w:rsid w:val="00162888"/>
    <w:rsid w:val="00170ED4"/>
    <w:rsid w:val="001714DC"/>
    <w:rsid w:val="001C2957"/>
    <w:rsid w:val="001C5608"/>
    <w:rsid w:val="001D7983"/>
    <w:rsid w:val="00220280"/>
    <w:rsid w:val="00232697"/>
    <w:rsid w:val="00296800"/>
    <w:rsid w:val="002F2211"/>
    <w:rsid w:val="002F758C"/>
    <w:rsid w:val="003817C3"/>
    <w:rsid w:val="003845F5"/>
    <w:rsid w:val="00394AF8"/>
    <w:rsid w:val="00394D18"/>
    <w:rsid w:val="003C321B"/>
    <w:rsid w:val="0041133C"/>
    <w:rsid w:val="00462F03"/>
    <w:rsid w:val="004C17D6"/>
    <w:rsid w:val="004D5C88"/>
    <w:rsid w:val="005117F5"/>
    <w:rsid w:val="00511F8A"/>
    <w:rsid w:val="00557945"/>
    <w:rsid w:val="0056604C"/>
    <w:rsid w:val="005D598E"/>
    <w:rsid w:val="00615D2D"/>
    <w:rsid w:val="00647253"/>
    <w:rsid w:val="0065484C"/>
    <w:rsid w:val="00665CCA"/>
    <w:rsid w:val="006935DC"/>
    <w:rsid w:val="00693E55"/>
    <w:rsid w:val="0072251A"/>
    <w:rsid w:val="0073674F"/>
    <w:rsid w:val="00761747"/>
    <w:rsid w:val="007B0547"/>
    <w:rsid w:val="007C5B26"/>
    <w:rsid w:val="007C7ACA"/>
    <w:rsid w:val="0082269B"/>
    <w:rsid w:val="008751A8"/>
    <w:rsid w:val="00890AA2"/>
    <w:rsid w:val="00891AF1"/>
    <w:rsid w:val="008B1021"/>
    <w:rsid w:val="008E7090"/>
    <w:rsid w:val="008E784A"/>
    <w:rsid w:val="00930F08"/>
    <w:rsid w:val="00960B3D"/>
    <w:rsid w:val="009A2C45"/>
    <w:rsid w:val="009A42F3"/>
    <w:rsid w:val="009B31A0"/>
    <w:rsid w:val="009F1382"/>
    <w:rsid w:val="009F7EC7"/>
    <w:rsid w:val="00A07021"/>
    <w:rsid w:val="00AB1396"/>
    <w:rsid w:val="00AB7BDB"/>
    <w:rsid w:val="00AD183E"/>
    <w:rsid w:val="00B22C0E"/>
    <w:rsid w:val="00B71EB3"/>
    <w:rsid w:val="00B72FA9"/>
    <w:rsid w:val="00BA187A"/>
    <w:rsid w:val="00BB395D"/>
    <w:rsid w:val="00BE25DF"/>
    <w:rsid w:val="00BE4DEE"/>
    <w:rsid w:val="00BF6574"/>
    <w:rsid w:val="00C13256"/>
    <w:rsid w:val="00C3012F"/>
    <w:rsid w:val="00C46FDB"/>
    <w:rsid w:val="00C64414"/>
    <w:rsid w:val="00C94B4C"/>
    <w:rsid w:val="00CC51F6"/>
    <w:rsid w:val="00CE57BB"/>
    <w:rsid w:val="00D2504D"/>
    <w:rsid w:val="00DA52F7"/>
    <w:rsid w:val="00DB464C"/>
    <w:rsid w:val="00DF0DF6"/>
    <w:rsid w:val="00E12545"/>
    <w:rsid w:val="00E22B60"/>
    <w:rsid w:val="00E5736B"/>
    <w:rsid w:val="00E6791C"/>
    <w:rsid w:val="00E830C1"/>
    <w:rsid w:val="00E956C3"/>
    <w:rsid w:val="00EC4557"/>
    <w:rsid w:val="00F1265A"/>
    <w:rsid w:val="00F162AE"/>
    <w:rsid w:val="00F324A7"/>
    <w:rsid w:val="00F41DCE"/>
    <w:rsid w:val="00F947DD"/>
    <w:rsid w:val="00FC5303"/>
    <w:rsid w:val="00FE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FF85"/>
  <w15:docId w15:val="{FE286CD9-A9E0-44D1-82BD-7A0038B4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F1"/>
    <w:rPr>
      <w:sz w:val="18"/>
      <w:szCs w:val="18"/>
    </w:rPr>
  </w:style>
  <w:style w:type="table" w:styleId="a7">
    <w:name w:val="Table Grid"/>
    <w:basedOn w:val="a1"/>
    <w:uiPriority w:val="39"/>
    <w:rsid w:val="0069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935DC"/>
  </w:style>
  <w:style w:type="paragraph" w:customStyle="1" w:styleId="msonormal0">
    <w:name w:val="msonormal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93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935DC"/>
    <w:rPr>
      <w:color w:val="954F72"/>
      <w:u w:val="single"/>
    </w:rPr>
  </w:style>
  <w:style w:type="paragraph" w:customStyle="1" w:styleId="font5">
    <w:name w:val="font5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5">
    <w:name w:val="xl8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6935D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6935D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05280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5">
    <w:name w:val="xl95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6">
    <w:name w:val="xl96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70C0"/>
      <w:kern w:val="0"/>
      <w:sz w:val="18"/>
      <w:szCs w:val="18"/>
    </w:rPr>
  </w:style>
  <w:style w:type="paragraph" w:customStyle="1" w:styleId="xl97">
    <w:name w:val="xl97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99">
    <w:name w:val="xl99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00">
    <w:name w:val="xl100"/>
    <w:basedOn w:val="a"/>
    <w:rsid w:val="00005280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2">
    <w:name w:val="xl10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3">
    <w:name w:val="xl103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4">
    <w:name w:val="xl104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5">
    <w:name w:val="xl105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6">
    <w:name w:val="xl106"/>
    <w:basedOn w:val="a"/>
    <w:rsid w:val="00005280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7">
    <w:name w:val="xl107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9">
    <w:name w:val="xl109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11">
    <w:name w:val="xl111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13">
    <w:name w:val="xl113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005280"/>
    <w:pPr>
      <w:widowControl/>
      <w:pBdr>
        <w:top w:val="single" w:sz="12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6">
    <w:name w:val="xl116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20">
    <w:name w:val="xl12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250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504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504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50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504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2504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2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FFF5C-D8CA-4731-91C2-92747BDFF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docxu</dc:creator>
  <cp:lastModifiedBy>orthodocxu</cp:lastModifiedBy>
  <cp:revision>24</cp:revision>
  <cp:lastPrinted>2019-04-26T07:18:00Z</cp:lastPrinted>
  <dcterms:created xsi:type="dcterms:W3CDTF">2019-04-26T03:03:00Z</dcterms:created>
  <dcterms:modified xsi:type="dcterms:W3CDTF">2022-02-02T02:05:00Z</dcterms:modified>
</cp:coreProperties>
</file>